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2044F" w14:textId="0CDBF6B0" w:rsidR="00590F22" w:rsidRPr="00BB368E" w:rsidRDefault="00590F22">
      <w:pPr>
        <w:rPr>
          <w:rFonts w:cstheme="minorHAnsi"/>
          <w:sz w:val="18"/>
          <w:szCs w:val="18"/>
        </w:rPr>
      </w:pPr>
    </w:p>
    <w:p w14:paraId="6D9362F3" w14:textId="4A47FA24" w:rsidR="00590F22" w:rsidRPr="00BB368E" w:rsidRDefault="00590F22">
      <w:pPr>
        <w:rPr>
          <w:rFonts w:cstheme="minorHAnsi"/>
          <w:sz w:val="18"/>
          <w:szCs w:val="18"/>
        </w:rPr>
      </w:pPr>
    </w:p>
    <w:tbl>
      <w:tblPr>
        <w:tblW w:w="8359" w:type="dxa"/>
        <w:tblLook w:val="04A0" w:firstRow="1" w:lastRow="0" w:firstColumn="1" w:lastColumn="0" w:noHBand="0" w:noVBand="1"/>
      </w:tblPr>
      <w:tblGrid>
        <w:gridCol w:w="1605"/>
        <w:gridCol w:w="1651"/>
        <w:gridCol w:w="1275"/>
        <w:gridCol w:w="1134"/>
        <w:gridCol w:w="1276"/>
        <w:gridCol w:w="1418"/>
      </w:tblGrid>
      <w:tr w:rsidR="00590F22" w:rsidRPr="00BB368E" w14:paraId="4F8C7AE1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622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redictors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9A1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19B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oeffici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1AF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1FA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DE9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95% CI upper</w:t>
            </w:r>
          </w:p>
        </w:tc>
      </w:tr>
      <w:tr w:rsidR="00F62890" w:rsidRPr="00BB368E" w14:paraId="754A838E" w14:textId="77777777" w:rsidTr="008A17DA">
        <w:trPr>
          <w:trHeight w:val="214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91FE" w14:textId="5BB326FC" w:rsidR="00F62890" w:rsidRPr="00BB368E" w:rsidRDefault="00F62890" w:rsidP="00590F2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spective memory (UKB Field Code 20018)</w:t>
            </w:r>
          </w:p>
        </w:tc>
      </w:tr>
      <w:tr w:rsidR="00590F22" w:rsidRPr="00BB368E" w14:paraId="60E1E5A7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C6F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APOE ε4 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on-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A64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103,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F21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2EF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408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90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022131DF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1B2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493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A1D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8D4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6E6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594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0857425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DE2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1431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317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313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178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6CA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37</w:t>
            </w:r>
          </w:p>
        </w:tc>
      </w:tr>
      <w:tr w:rsidR="00590F22" w:rsidRPr="00BB368E" w14:paraId="7AAD61BB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7F18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8675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0BA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105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C1C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AF4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49</w:t>
            </w:r>
          </w:p>
        </w:tc>
      </w:tr>
      <w:tr w:rsidR="00590F22" w:rsidRPr="00BB368E" w14:paraId="293B48F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42D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E7F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2A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0C5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260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9C2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67</w:t>
            </w:r>
          </w:p>
        </w:tc>
      </w:tr>
      <w:tr w:rsidR="00590F22" w:rsidRPr="00BB368E" w14:paraId="592985F5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88B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9B2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98A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75A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044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AAC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45</w:t>
            </w:r>
          </w:p>
        </w:tc>
      </w:tr>
      <w:tr w:rsidR="00590F22" w:rsidRPr="00BB368E" w14:paraId="33CB81B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F6E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A8C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92B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6DC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FEB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1AA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3</w:t>
            </w:r>
          </w:p>
        </w:tc>
      </w:tr>
      <w:tr w:rsidR="00590F22" w:rsidRPr="00BB368E" w14:paraId="38CDBBD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2B8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4A7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4CB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72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1B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80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47</w:t>
            </w:r>
          </w:p>
        </w:tc>
      </w:tr>
      <w:tr w:rsidR="00590F22" w:rsidRPr="00BB368E" w14:paraId="3F87BF0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36F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BE6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6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947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76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AF2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07E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14</w:t>
            </w:r>
          </w:p>
        </w:tc>
      </w:tr>
      <w:tr w:rsidR="00590F22" w:rsidRPr="00BB368E" w14:paraId="6C97A2D5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130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040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A21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2178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B73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619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2</w:t>
            </w:r>
          </w:p>
        </w:tc>
      </w:tr>
      <w:tr w:rsidR="00590F22" w:rsidRPr="00BB368E" w14:paraId="1F4C890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B73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APOE ε4 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FB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37,0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24B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C27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59B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5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675A46C9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C8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B12D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D0F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CF3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E7D2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1B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1637C4B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7E9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0E9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DAF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6E2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7C4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980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28</w:t>
            </w:r>
          </w:p>
        </w:tc>
      </w:tr>
      <w:tr w:rsidR="00590F22" w:rsidRPr="00BB368E" w14:paraId="689F5C7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A21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A2B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60C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860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36B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26E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06</w:t>
            </w:r>
          </w:p>
        </w:tc>
      </w:tr>
      <w:tr w:rsidR="00590F22" w:rsidRPr="00BB368E" w14:paraId="753B8E4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140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457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9AA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E4B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3D9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B6C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269</w:t>
            </w:r>
          </w:p>
        </w:tc>
      </w:tr>
      <w:tr w:rsidR="00590F22" w:rsidRPr="00BB368E" w14:paraId="70B1CD8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935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DD0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4C2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3C8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8C7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C818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74</w:t>
            </w:r>
          </w:p>
        </w:tc>
      </w:tr>
      <w:tr w:rsidR="00590F22" w:rsidRPr="00BB368E" w14:paraId="3F85217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1B7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B46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729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FA0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D3B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640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50</w:t>
            </w:r>
          </w:p>
        </w:tc>
      </w:tr>
      <w:tr w:rsidR="00590F22" w:rsidRPr="00BB368E" w14:paraId="08453BD1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846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64A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20E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ACC8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671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885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157</w:t>
            </w:r>
          </w:p>
        </w:tc>
      </w:tr>
      <w:tr w:rsidR="00590F22" w:rsidRPr="00BB368E" w14:paraId="2D563D3B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87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C48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3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393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ECB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C8C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2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38C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02</w:t>
            </w:r>
          </w:p>
        </w:tc>
      </w:tr>
      <w:tr w:rsidR="00590F22" w:rsidRPr="00BB368E" w14:paraId="13865A15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7BB7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164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9AC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6BC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A6E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D90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076</w:t>
            </w:r>
          </w:p>
        </w:tc>
      </w:tr>
      <w:tr w:rsidR="00F62890" w:rsidRPr="00BB368E" w14:paraId="6913A9E3" w14:textId="77777777" w:rsidTr="00244AF8">
        <w:trPr>
          <w:trHeight w:val="214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DF85" w14:textId="0E8A42B0" w:rsidR="00F62890" w:rsidRPr="00BB368E" w:rsidRDefault="00F62890" w:rsidP="00590F2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erbal and numerical reasoning (Fluid intelligence, UKB Field Code 20016)</w:t>
            </w:r>
          </w:p>
        </w:tc>
      </w:tr>
      <w:tr w:rsidR="00590F22" w:rsidRPr="00BB368E" w14:paraId="4F57AFB8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48A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non-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EFD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99,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595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BA8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EA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A7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5906C6E3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0A9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5B5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E45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AFA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49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565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7497675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8C68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47F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B29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E96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1ED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91A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5</w:t>
            </w:r>
          </w:p>
        </w:tc>
      </w:tr>
      <w:tr w:rsidR="00590F22" w:rsidRPr="00BB368E" w14:paraId="66EC886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41A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B33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932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211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A58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358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86</w:t>
            </w:r>
          </w:p>
        </w:tc>
      </w:tr>
      <w:tr w:rsidR="00590F22" w:rsidRPr="00BB368E" w14:paraId="2D178BF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B37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84F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6E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DCA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A52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26B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22</w:t>
            </w:r>
          </w:p>
        </w:tc>
      </w:tr>
      <w:tr w:rsidR="00590F22" w:rsidRPr="00BB368E" w14:paraId="295E9D7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CAD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3A4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803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19FF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BD1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DB5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8</w:t>
            </w:r>
          </w:p>
        </w:tc>
      </w:tr>
      <w:tr w:rsidR="00590F22" w:rsidRPr="00BB368E" w14:paraId="1A6FC26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B46D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FF9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5C3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819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A4E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8DF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7</w:t>
            </w:r>
          </w:p>
        </w:tc>
      </w:tr>
      <w:tr w:rsidR="00590F22" w:rsidRPr="00BB368E" w14:paraId="4B6BF60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E82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86C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1D6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8B0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5AA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FEA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6</w:t>
            </w:r>
          </w:p>
        </w:tc>
      </w:tr>
      <w:tr w:rsidR="00590F22" w:rsidRPr="00BB368E" w14:paraId="5D39892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B74A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881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5DC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68F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063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496C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05</w:t>
            </w:r>
          </w:p>
        </w:tc>
      </w:tr>
      <w:tr w:rsidR="00590F22" w:rsidRPr="00BB368E" w14:paraId="661A9F5B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081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18C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494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898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478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E79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9</w:t>
            </w:r>
          </w:p>
        </w:tc>
      </w:tr>
      <w:tr w:rsidR="00590F22" w:rsidRPr="00BB368E" w14:paraId="6A7C738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65A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EB0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36,0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FF5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114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057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BDC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59E690EA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D69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A4E0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1117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85D7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B10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B9E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6BCF9CD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365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BF04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24F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DD6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E027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BDF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9</w:t>
            </w:r>
          </w:p>
        </w:tc>
      </w:tr>
      <w:tr w:rsidR="00590F22" w:rsidRPr="00BB368E" w14:paraId="554E04D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407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31D6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C74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2C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944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A46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84</w:t>
            </w:r>
          </w:p>
        </w:tc>
      </w:tr>
      <w:tr w:rsidR="00590F22" w:rsidRPr="00BB368E" w14:paraId="7915777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E07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BCA5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0DC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5E4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4D0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650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23</w:t>
            </w:r>
          </w:p>
        </w:tc>
      </w:tr>
      <w:tr w:rsidR="00590F22" w:rsidRPr="00BB368E" w14:paraId="5BA05EF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D35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8D6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4A2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F08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5BCA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8EF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301</w:t>
            </w:r>
          </w:p>
        </w:tc>
      </w:tr>
      <w:tr w:rsidR="00590F22" w:rsidRPr="00BB368E" w14:paraId="6AECF487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FD4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549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65B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0C6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4BE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4870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</w:tr>
      <w:tr w:rsidR="00590F22" w:rsidRPr="00BB368E" w14:paraId="716F973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C8D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CC3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AB0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233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5EC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C14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35</w:t>
            </w:r>
          </w:p>
        </w:tc>
      </w:tr>
      <w:tr w:rsidR="00590F22" w:rsidRPr="00BB368E" w14:paraId="2AD1934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F69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ED9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CC2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1DB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6AD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1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C1F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.014</w:t>
            </w:r>
          </w:p>
        </w:tc>
      </w:tr>
      <w:tr w:rsidR="00590F22" w:rsidRPr="00BB368E" w14:paraId="1ACB0B1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BD2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10A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ADB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280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893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AF1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7</w:t>
            </w:r>
          </w:p>
        </w:tc>
      </w:tr>
      <w:tr w:rsidR="00F62890" w:rsidRPr="00BB368E" w14:paraId="03AD3E18" w14:textId="77777777" w:rsidTr="009444EF">
        <w:trPr>
          <w:trHeight w:val="214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B6A1" w14:textId="10671246" w:rsidR="00F62890" w:rsidRPr="00BB368E" w:rsidRDefault="00F62890" w:rsidP="00590F2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cessing speed (Reaction time, UKB Field Code 20023)</w:t>
            </w:r>
          </w:p>
        </w:tc>
      </w:tr>
      <w:tr w:rsidR="00590F22" w:rsidRPr="00BB368E" w14:paraId="7681898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DF0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non-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23B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305,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B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F93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39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F64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6ACE3D1F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5B5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BA55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41C4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CD54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2C0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18E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2D52DD8C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C63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4B3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E33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2F8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848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6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74C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901</w:t>
            </w:r>
          </w:p>
        </w:tc>
      </w:tr>
      <w:tr w:rsidR="00590F22" w:rsidRPr="00BB368E" w14:paraId="1EEBA76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02D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1C0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F08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6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F8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64B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5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573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736</w:t>
            </w:r>
          </w:p>
        </w:tc>
      </w:tr>
      <w:tr w:rsidR="00590F22" w:rsidRPr="00BB368E" w14:paraId="1925FA6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079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1E6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2AE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8.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EA0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FFA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7.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A074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0.017</w:t>
            </w:r>
          </w:p>
        </w:tc>
      </w:tr>
      <w:tr w:rsidR="00590F22" w:rsidRPr="00BB368E" w14:paraId="3AAF29B6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D91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56D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703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9.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B10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027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20.2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B68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651</w:t>
            </w:r>
          </w:p>
        </w:tc>
      </w:tr>
      <w:tr w:rsidR="00590F22" w:rsidRPr="00BB368E" w14:paraId="10A63FD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037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7F4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0C9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381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EE1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DE1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44</w:t>
            </w:r>
          </w:p>
        </w:tc>
      </w:tr>
      <w:tr w:rsidR="00590F22" w:rsidRPr="00BB368E" w14:paraId="4BBA45EB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33D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26D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98A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B9C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A85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EF2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470</w:t>
            </w:r>
          </w:p>
        </w:tc>
      </w:tr>
      <w:tr w:rsidR="00590F22" w:rsidRPr="00BB368E" w14:paraId="10B9F35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1C4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2D8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99E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6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56A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A80A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5.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A36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8.153</w:t>
            </w:r>
          </w:p>
        </w:tc>
      </w:tr>
      <w:tr w:rsidR="00590F22" w:rsidRPr="00BB368E" w14:paraId="69CFDCA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490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AE1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D34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BDE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3DD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5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D20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841</w:t>
            </w:r>
          </w:p>
        </w:tc>
      </w:tr>
      <w:tr w:rsidR="00590F22" w:rsidRPr="00BB368E" w14:paraId="70A351A8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67F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APOE ε4 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D67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111,8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FFA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5A0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1A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04E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25218FA1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934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E6DA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139E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CFB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AC0C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2EF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7822A7B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E6A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ACB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178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9C3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FC6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F191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659</w:t>
            </w:r>
          </w:p>
        </w:tc>
      </w:tr>
      <w:tr w:rsidR="00590F22" w:rsidRPr="00BB368E" w14:paraId="1CC5780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732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025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E04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6A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E77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.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4ED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981</w:t>
            </w:r>
          </w:p>
        </w:tc>
      </w:tr>
      <w:tr w:rsidR="00590F22" w:rsidRPr="00BB368E" w14:paraId="665F9CB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84C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C26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AEE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8.6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5699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18E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7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301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0.542</w:t>
            </w:r>
          </w:p>
        </w:tc>
      </w:tr>
      <w:tr w:rsidR="00590F22" w:rsidRPr="00BB368E" w14:paraId="46C72F2C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522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800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637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7.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9A6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8C7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8.7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187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16.149</w:t>
            </w:r>
          </w:p>
        </w:tc>
      </w:tr>
      <w:tr w:rsidR="00590F22" w:rsidRPr="00BB368E" w14:paraId="606C475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8FB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319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97B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191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4A07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0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5C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.266</w:t>
            </w:r>
          </w:p>
        </w:tc>
      </w:tr>
      <w:tr w:rsidR="00590F22" w:rsidRPr="00BB368E" w14:paraId="0D028CB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901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E7B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98D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5.0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4FA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10C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B59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6.512</w:t>
            </w:r>
          </w:p>
        </w:tc>
      </w:tr>
      <w:tr w:rsidR="00590F22" w:rsidRPr="00BB368E" w14:paraId="21A5C190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FB5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FEE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EC9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3.6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0426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AE4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1.4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9D3F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5.931</w:t>
            </w:r>
          </w:p>
        </w:tc>
      </w:tr>
      <w:tr w:rsidR="00590F22" w:rsidRPr="00BB368E" w14:paraId="0DE5CA2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7D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208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7E79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9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F62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0FE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.7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E87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.190</w:t>
            </w:r>
          </w:p>
        </w:tc>
      </w:tr>
      <w:tr w:rsidR="00F62890" w:rsidRPr="00BB368E" w14:paraId="15A25068" w14:textId="77777777" w:rsidTr="00870138">
        <w:trPr>
          <w:trHeight w:val="214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A883" w14:textId="7401089D" w:rsidR="00F62890" w:rsidRPr="00BB368E" w:rsidRDefault="00F62890" w:rsidP="00590F2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Visual declarative memory (Pairs matching, UKB Field Code 399)</w:t>
            </w:r>
          </w:p>
        </w:tc>
      </w:tr>
      <w:tr w:rsidR="00590F22" w:rsidRPr="00BB368E" w14:paraId="4BB09A7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5CB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non-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4B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308,0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2A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F33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EB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D49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4FE13F73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FA9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E09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234F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4E6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B6A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506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24543320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110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ACE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3F4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CA8D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FBE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BA48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3</w:t>
            </w:r>
          </w:p>
        </w:tc>
      </w:tr>
      <w:tr w:rsidR="00590F22" w:rsidRPr="00BB368E" w14:paraId="40E6E8F1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292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289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1E1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490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789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035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2</w:t>
            </w:r>
          </w:p>
        </w:tc>
      </w:tr>
      <w:tr w:rsidR="00590F22" w:rsidRPr="00BB368E" w14:paraId="67FDF4F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3D7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F45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53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73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6BB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0490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2</w:t>
            </w:r>
          </w:p>
        </w:tc>
      </w:tr>
      <w:tr w:rsidR="00590F22" w:rsidRPr="00BB368E" w14:paraId="0332F7F3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AC9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AB9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E42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2CB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668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30C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7</w:t>
            </w:r>
          </w:p>
        </w:tc>
      </w:tr>
      <w:tr w:rsidR="00590F22" w:rsidRPr="00BB368E" w14:paraId="54016E0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CB7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6CA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19C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43C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FF6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477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1</w:t>
            </w:r>
          </w:p>
        </w:tc>
      </w:tr>
      <w:tr w:rsidR="00590F22" w:rsidRPr="00BB368E" w14:paraId="7E051C81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312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7B0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C22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6ED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270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8AE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72</w:t>
            </w:r>
          </w:p>
        </w:tc>
      </w:tr>
      <w:tr w:rsidR="00590F22" w:rsidRPr="00BB368E" w14:paraId="7D03A20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777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4B7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5E1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58D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F258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511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832</w:t>
            </w:r>
          </w:p>
        </w:tc>
      </w:tr>
      <w:tr w:rsidR="00590F22" w:rsidRPr="00BB368E" w14:paraId="0ADF562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4CC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EF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AC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36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AE6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A5C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9</w:t>
            </w:r>
          </w:p>
        </w:tc>
      </w:tr>
      <w:tr w:rsidR="00590F22" w:rsidRPr="00BB368E" w14:paraId="1B15313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D7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501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112,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2D3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931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C4F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983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7B2FD0C2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0BA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1AF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4831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0CB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0654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64F5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3513AB02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A6C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D7E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3D4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47E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504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00A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17</w:t>
            </w:r>
          </w:p>
        </w:tc>
      </w:tr>
      <w:tr w:rsidR="00590F22" w:rsidRPr="00BB368E" w14:paraId="10216AF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493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770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D5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395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AA2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A6A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8</w:t>
            </w:r>
          </w:p>
        </w:tc>
      </w:tr>
      <w:tr w:rsidR="00590F22" w:rsidRPr="00BB368E" w14:paraId="1ED86810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1BAA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987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C5BB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DFC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2E75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15C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</w:tr>
      <w:tr w:rsidR="00590F22" w:rsidRPr="00BB368E" w14:paraId="033E7435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FAB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9B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4AF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86A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9E1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C80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01</w:t>
            </w:r>
          </w:p>
        </w:tc>
      </w:tr>
      <w:tr w:rsidR="00590F22" w:rsidRPr="00BB368E" w14:paraId="585F8351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BE5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F19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CEE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2B5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788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F86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3</w:t>
            </w:r>
          </w:p>
        </w:tc>
      </w:tr>
      <w:tr w:rsidR="00590F22" w:rsidRPr="00BB368E" w14:paraId="621EFBD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B1B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8A8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19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5D0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847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247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72</w:t>
            </w:r>
          </w:p>
        </w:tc>
      </w:tr>
      <w:tr w:rsidR="00590F22" w:rsidRPr="00BB368E" w14:paraId="16AB6001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392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892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94A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803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9F7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6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A7DD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766</w:t>
            </w:r>
          </w:p>
        </w:tc>
      </w:tr>
      <w:tr w:rsidR="00590F22" w:rsidRPr="00BB368E" w14:paraId="630CE32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BC3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AA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6E3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5DB4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740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420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34</w:t>
            </w:r>
          </w:p>
        </w:tc>
      </w:tr>
      <w:tr w:rsidR="00F62890" w:rsidRPr="00BB368E" w14:paraId="02329ABB" w14:textId="77777777" w:rsidTr="00470270">
        <w:trPr>
          <w:trHeight w:val="214"/>
        </w:trPr>
        <w:tc>
          <w:tcPr>
            <w:tcW w:w="83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C4B8" w14:textId="15C79496" w:rsidR="00F62890" w:rsidRPr="00BB368E" w:rsidRDefault="00F62890" w:rsidP="00590F22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Working memory (Numeric memory, UKB Field Code 4282)</w:t>
            </w:r>
          </w:p>
        </w:tc>
      </w:tr>
      <w:tr w:rsidR="00590F22" w:rsidRPr="00BB368E" w14:paraId="69AD542C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A58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>APOE ε4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 xml:space="preserve"> non-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06F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31,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45D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0D2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B5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AD1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694F7F7E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30FC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049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C74B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46F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CDA8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54D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6684A1B8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037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3F1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C15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606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216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EE5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5</w:t>
            </w:r>
          </w:p>
        </w:tc>
      </w:tr>
      <w:tr w:rsidR="00590F22" w:rsidRPr="00BB368E" w14:paraId="30C766BE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F93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0B57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D9A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5DF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BBF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61F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0</w:t>
            </w:r>
          </w:p>
        </w:tc>
      </w:tr>
      <w:tr w:rsidR="00590F22" w:rsidRPr="00BB368E" w14:paraId="1AEEB0D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5B2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59C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453D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1B84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31D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B11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04</w:t>
            </w:r>
          </w:p>
        </w:tc>
      </w:tr>
      <w:tr w:rsidR="00590F22" w:rsidRPr="00BB368E" w14:paraId="3D391188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2823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6F1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7E4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2B9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DF2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DE9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51</w:t>
            </w:r>
          </w:p>
        </w:tc>
      </w:tr>
      <w:tr w:rsidR="00590F22" w:rsidRPr="00BB368E" w14:paraId="0C35192C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525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B05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214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C019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B6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6AB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7</w:t>
            </w:r>
          </w:p>
        </w:tc>
      </w:tr>
      <w:tr w:rsidR="00590F22" w:rsidRPr="00BB368E" w14:paraId="4E27C22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57EA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AF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3FF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096C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A0F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D1EE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8</w:t>
            </w:r>
          </w:p>
        </w:tc>
      </w:tr>
      <w:tr w:rsidR="00590F22" w:rsidRPr="00BB368E" w14:paraId="3D3BA16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07FE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898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D9F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8AB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479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E21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19</w:t>
            </w:r>
          </w:p>
        </w:tc>
      </w:tr>
      <w:tr w:rsidR="00590F22" w:rsidRPr="00BB368E" w14:paraId="15EB773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F17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7F4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961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A48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F90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36D7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</w:tr>
      <w:tr w:rsidR="00590F22" w:rsidRPr="00BB368E" w14:paraId="19FE8584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BAD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i/>
                <w:iCs/>
                <w:sz w:val="18"/>
                <w:szCs w:val="18"/>
                <w:lang w:eastAsia="en-GB"/>
              </w:rPr>
              <w:t xml:space="preserve">APOE ε4 </w:t>
            </w: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carrier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9A3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n=11,1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C37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E7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49D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D329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590F22" w:rsidRPr="00BB368E" w14:paraId="76A454E4" w14:textId="77777777" w:rsidTr="00590F22">
        <w:trPr>
          <w:trHeight w:val="214"/>
        </w:trPr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4E69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1st quartil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9C7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A11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8083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124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353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</w:tr>
      <w:tr w:rsidR="00590F22" w:rsidRPr="00BB368E" w14:paraId="4BE5494B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A29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2n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6D2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182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4EFD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152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545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67</w:t>
            </w:r>
          </w:p>
        </w:tc>
      </w:tr>
      <w:tr w:rsidR="00590F22" w:rsidRPr="00BB368E" w14:paraId="65EA2E6C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99FFB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3rd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42F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DA76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C29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55D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348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</w:tr>
      <w:tr w:rsidR="00590F22" w:rsidRPr="00BB368E" w14:paraId="1C912FB9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E536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4th quartil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2BC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242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462E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2908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D4F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91</w:t>
            </w:r>
          </w:p>
        </w:tc>
      </w:tr>
      <w:tr w:rsidR="00590F22" w:rsidRPr="00BB368E" w14:paraId="634C432D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88D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DE78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76F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AAC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9897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909B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314</w:t>
            </w:r>
          </w:p>
        </w:tc>
      </w:tr>
      <w:tr w:rsidR="00590F22" w:rsidRPr="00BB368E" w14:paraId="3ECBBFBA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106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3CD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073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113C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FF3E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BC33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19</w:t>
            </w:r>
          </w:p>
        </w:tc>
      </w:tr>
      <w:tr w:rsidR="00590F22" w:rsidRPr="00BB368E" w14:paraId="7E68E97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1C30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lastRenderedPageBreak/>
              <w:t>Cardiovascular problems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1A3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22A5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E10C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3950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957F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0</w:t>
            </w:r>
          </w:p>
        </w:tc>
      </w:tr>
      <w:tr w:rsidR="00590F22" w:rsidRPr="00BB368E" w14:paraId="07736DE0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AE77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D27D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D54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1D1F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12AA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4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ECE2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198</w:t>
            </w:r>
          </w:p>
        </w:tc>
      </w:tr>
      <w:tr w:rsidR="00590F22" w:rsidRPr="00BB368E" w14:paraId="45472C2F" w14:textId="77777777" w:rsidTr="00590F22">
        <w:trPr>
          <w:trHeight w:val="214"/>
        </w:trPr>
        <w:tc>
          <w:tcPr>
            <w:tcW w:w="1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E0B2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TDI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00F4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66E1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C891" w14:textId="77777777" w:rsidR="00590F22" w:rsidRPr="00BB368E" w:rsidRDefault="00590F22" w:rsidP="00590F22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1BD9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1E04" w14:textId="77777777" w:rsidR="00590F22" w:rsidRPr="00BB368E" w:rsidRDefault="00590F22" w:rsidP="00590F22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BB368E">
              <w:rPr>
                <w:rFonts w:eastAsia="Times New Roman" w:cstheme="minorHAnsi"/>
                <w:sz w:val="18"/>
                <w:szCs w:val="18"/>
                <w:lang w:eastAsia="en-GB"/>
              </w:rPr>
              <w:t>-0.022</w:t>
            </w:r>
          </w:p>
        </w:tc>
      </w:tr>
    </w:tbl>
    <w:p w14:paraId="46540647" w14:textId="110ADE99" w:rsidR="00590F22" w:rsidRPr="00BB368E" w:rsidRDefault="00A61B38" w:rsidP="008D641E">
      <w:pPr>
        <w:spacing w:after="0"/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 xml:space="preserve">Supplementary </w:t>
      </w:r>
      <w:r w:rsidR="00942B07">
        <w:rPr>
          <w:rFonts w:cstheme="minorHAnsi"/>
          <w:sz w:val="18"/>
          <w:szCs w:val="18"/>
        </w:rPr>
        <w:t>T</w:t>
      </w:r>
      <w:r w:rsidRPr="00BB368E">
        <w:rPr>
          <w:rFonts w:cstheme="minorHAnsi"/>
          <w:sz w:val="18"/>
          <w:szCs w:val="18"/>
        </w:rPr>
        <w:t>able 2</w:t>
      </w:r>
    </w:p>
    <w:p w14:paraId="20D938F9" w14:textId="16BB3F52" w:rsidR="00A61B38" w:rsidRPr="00BB368E" w:rsidRDefault="00A61B38" w:rsidP="00A61B38">
      <w:pPr>
        <w:rPr>
          <w:rFonts w:cstheme="minorHAnsi"/>
          <w:sz w:val="18"/>
          <w:szCs w:val="18"/>
        </w:rPr>
      </w:pPr>
      <w:r w:rsidRPr="00BB368E">
        <w:rPr>
          <w:rFonts w:cstheme="minorHAnsi"/>
          <w:sz w:val="18"/>
          <w:szCs w:val="18"/>
        </w:rPr>
        <w:t>Associations between inflammatory biomarker score</w:t>
      </w:r>
      <w:r w:rsidR="00DC6750" w:rsidRPr="00BB368E">
        <w:rPr>
          <w:rFonts w:cstheme="minorHAnsi"/>
          <w:sz w:val="18"/>
          <w:szCs w:val="18"/>
        </w:rPr>
        <w:t xml:space="preserve"> quartiles</w:t>
      </w:r>
      <w:r w:rsidRPr="00BB368E">
        <w:rPr>
          <w:rFonts w:cstheme="minorHAnsi"/>
          <w:sz w:val="18"/>
          <w:szCs w:val="18"/>
        </w:rPr>
        <w:t xml:space="preserve"> and baseline cognitive tasks adjusted for age, sex</w:t>
      </w:r>
      <w:r w:rsidRPr="00BB368E">
        <w:rPr>
          <w:rFonts w:cstheme="minorHAnsi"/>
          <w:i/>
          <w:iCs/>
          <w:sz w:val="18"/>
          <w:szCs w:val="18"/>
        </w:rPr>
        <w:t>, APOE</w:t>
      </w:r>
      <w:r w:rsidRPr="00BB368E">
        <w:rPr>
          <w:rFonts w:cstheme="minorHAnsi"/>
          <w:sz w:val="18"/>
          <w:szCs w:val="18"/>
        </w:rPr>
        <w:t xml:space="preserve"> ε4 status, cardiovascular problems, ethnic background and Townsend Deprivation Index</w:t>
      </w:r>
      <w:r w:rsidR="00DC6750" w:rsidRPr="00BB368E">
        <w:rPr>
          <w:rFonts w:cstheme="minorHAnsi"/>
          <w:sz w:val="18"/>
          <w:szCs w:val="18"/>
        </w:rPr>
        <w:t xml:space="preserve"> (TDI)</w:t>
      </w:r>
      <w:r w:rsidRPr="00BB368E">
        <w:rPr>
          <w:rFonts w:cstheme="minorHAnsi"/>
          <w:sz w:val="18"/>
          <w:szCs w:val="18"/>
        </w:rPr>
        <w:t>, the APOE ε4 non-carrier and carrier subsamples are analysed separately.</w:t>
      </w:r>
    </w:p>
    <w:sectPr w:rsidR="00A61B38" w:rsidRPr="00BB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22"/>
    <w:rsid w:val="00014A13"/>
    <w:rsid w:val="00035951"/>
    <w:rsid w:val="00036C28"/>
    <w:rsid w:val="000E13CB"/>
    <w:rsid w:val="00101088"/>
    <w:rsid w:val="00121AC0"/>
    <w:rsid w:val="00151769"/>
    <w:rsid w:val="001C0C02"/>
    <w:rsid w:val="001E7237"/>
    <w:rsid w:val="00223C40"/>
    <w:rsid w:val="002C2031"/>
    <w:rsid w:val="003621EA"/>
    <w:rsid w:val="003650BF"/>
    <w:rsid w:val="003B273F"/>
    <w:rsid w:val="00404048"/>
    <w:rsid w:val="004B6A97"/>
    <w:rsid w:val="00560BB6"/>
    <w:rsid w:val="00590F22"/>
    <w:rsid w:val="005B32F0"/>
    <w:rsid w:val="005D4692"/>
    <w:rsid w:val="006C0ECC"/>
    <w:rsid w:val="006D7445"/>
    <w:rsid w:val="00716392"/>
    <w:rsid w:val="007375A5"/>
    <w:rsid w:val="00776E25"/>
    <w:rsid w:val="00781F45"/>
    <w:rsid w:val="007E1607"/>
    <w:rsid w:val="007E6C50"/>
    <w:rsid w:val="00815145"/>
    <w:rsid w:val="00821E72"/>
    <w:rsid w:val="008751BC"/>
    <w:rsid w:val="00876691"/>
    <w:rsid w:val="008777CB"/>
    <w:rsid w:val="008810E0"/>
    <w:rsid w:val="008939DD"/>
    <w:rsid w:val="008D641E"/>
    <w:rsid w:val="008E3AC2"/>
    <w:rsid w:val="00942B07"/>
    <w:rsid w:val="0096304A"/>
    <w:rsid w:val="00974B22"/>
    <w:rsid w:val="00995DAC"/>
    <w:rsid w:val="00A36E1B"/>
    <w:rsid w:val="00A61B38"/>
    <w:rsid w:val="00B41FBC"/>
    <w:rsid w:val="00BB368E"/>
    <w:rsid w:val="00C119E1"/>
    <w:rsid w:val="00C708DF"/>
    <w:rsid w:val="00D84475"/>
    <w:rsid w:val="00DC6750"/>
    <w:rsid w:val="00E327D5"/>
    <w:rsid w:val="00EA2975"/>
    <w:rsid w:val="00EC2442"/>
    <w:rsid w:val="00EF2B52"/>
    <w:rsid w:val="00F6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BFB9C"/>
  <w15:chartTrackingRefBased/>
  <w15:docId w15:val="{91898C2B-388C-4019-9180-6DB658562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6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0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ztina Mekli</dc:creator>
  <cp:keywords/>
  <dc:description/>
  <cp:lastModifiedBy>chn off27</cp:lastModifiedBy>
  <cp:revision>6</cp:revision>
  <cp:lastPrinted>2023-06-02T12:22:00Z</cp:lastPrinted>
  <dcterms:created xsi:type="dcterms:W3CDTF">2023-05-31T14:12:00Z</dcterms:created>
  <dcterms:modified xsi:type="dcterms:W3CDTF">2023-06-27T12:53:00Z</dcterms:modified>
</cp:coreProperties>
</file>